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08D96" w14:textId="3136182C" w:rsidR="009012F7" w:rsidRPr="001555A5" w:rsidRDefault="009012F7" w:rsidP="009012F7">
      <w:pPr>
        <w:spacing w:line="480" w:lineRule="auto"/>
        <w:rPr>
          <w:rFonts w:eastAsia="Times New Roman"/>
          <w:b/>
        </w:rPr>
      </w:pPr>
      <w:r w:rsidRPr="001555A5">
        <w:rPr>
          <w:rFonts w:eastAsia="Times New Roman"/>
        </w:rPr>
        <w:t>S</w:t>
      </w:r>
      <w:r w:rsidR="00FD7F2A">
        <w:rPr>
          <w:rFonts w:eastAsia="Times New Roman"/>
        </w:rPr>
        <w:t>1</w:t>
      </w:r>
      <w:r w:rsidRPr="001555A5">
        <w:rPr>
          <w:rFonts w:eastAsia="Times New Roman"/>
        </w:rPr>
        <w:t xml:space="preserve"> Table.  State- and province-specific analysis of annual trend in weasel harvest from 1920-2017.  </w:t>
      </w:r>
      <w:r w:rsidRPr="001555A5">
        <w:rPr>
          <w:rFonts w:eastAsia="Times New Roman"/>
          <w:color w:val="1D1C1D"/>
          <w:highlight w:val="white"/>
        </w:rPr>
        <w:t>Assessing the effects of previous year pelt price and number of trappers on annual trends in harvest and per capita harvest (Harvest ~ Year + lagPelt, Harvest ~ Year + lagPelt + Trappers, adjHarvest = Year + Pelt).  Beta estimates and 95% confidence intervals (CI) of year, previous year pelt price, and number of trappers from linear regression models.  See Table 1 for state/province abbreviations.</w:t>
      </w:r>
    </w:p>
    <w:tbl>
      <w:tblPr>
        <w:tblW w:w="11535" w:type="dxa"/>
        <w:tblInd w:w="-995" w:type="dxa"/>
        <w:tblLayout w:type="fixed"/>
        <w:tblLook w:val="0600" w:firstRow="0" w:lastRow="0" w:firstColumn="0" w:lastColumn="0" w:noHBand="1" w:noVBand="1"/>
      </w:tblPr>
      <w:tblGrid>
        <w:gridCol w:w="2880"/>
        <w:gridCol w:w="735"/>
        <w:gridCol w:w="750"/>
        <w:gridCol w:w="1185"/>
        <w:gridCol w:w="840"/>
        <w:gridCol w:w="720"/>
        <w:gridCol w:w="1005"/>
        <w:gridCol w:w="780"/>
        <w:gridCol w:w="840"/>
        <w:gridCol w:w="1020"/>
        <w:gridCol w:w="780"/>
      </w:tblGrid>
      <w:tr w:rsidR="009012F7" w:rsidRPr="001555A5" w14:paraId="7FFB749E" w14:textId="77777777" w:rsidTr="00D522C5">
        <w:trPr>
          <w:trHeight w:val="5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46D30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Model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9F08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Stat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AD284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Yea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AFF47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95% CI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FFACB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1555A5">
              <w:rPr>
                <w:rFonts w:eastAsia="Times New Roman"/>
                <w:i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519D5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lagPelt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E348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95% CI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8385D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i/>
                <w:sz w:val="18"/>
                <w:szCs w:val="18"/>
              </w:rPr>
              <w:t>p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747B1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Trapper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6072E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95% CI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E13D4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i/>
                <w:sz w:val="18"/>
                <w:szCs w:val="18"/>
              </w:rPr>
              <w:t>p</w:t>
            </w:r>
          </w:p>
        </w:tc>
      </w:tr>
      <w:tr w:rsidR="009012F7" w:rsidRPr="001555A5" w14:paraId="7A99E983" w14:textId="77777777" w:rsidTr="00D522C5">
        <w:trPr>
          <w:trHeight w:val="500"/>
        </w:trPr>
        <w:tc>
          <w:tcPr>
            <w:tcW w:w="28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D1F9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Harvest ~ Year + lagPelt</w:t>
            </w:r>
          </w:p>
        </w:tc>
        <w:tc>
          <w:tcPr>
            <w:tcW w:w="73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531F9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AR</w:t>
            </w:r>
          </w:p>
        </w:tc>
        <w:tc>
          <w:tcPr>
            <w:tcW w:w="7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AE250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2.0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9147F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2.64, -1.5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0250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9770E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90C34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26, 0.5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628F8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47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E7228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4DFC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29423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9012F7" w:rsidRPr="001555A5" w14:paraId="1106EDBD" w14:textId="77777777" w:rsidTr="00D522C5">
        <w:trPr>
          <w:trHeight w:val="5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04EE2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1D88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NWT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8D66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1.35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9553A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1.98, -0.72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75D60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5F468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E0D06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23, 0.88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697D0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263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AF17C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03AF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CF7B0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9012F7" w:rsidRPr="001555A5" w14:paraId="75AEF7C4" w14:textId="77777777" w:rsidTr="00D522C5">
        <w:trPr>
          <w:trHeight w:val="5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B141F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C665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S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B086C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1.49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F217B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2.55, -0.42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241C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1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F109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6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095DA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20, 1.19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18CC9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11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C486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A29C9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ED71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9012F7" w:rsidRPr="001555A5" w14:paraId="2FF10929" w14:textId="77777777" w:rsidTr="00D522C5">
        <w:trPr>
          <w:trHeight w:val="500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13BC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6051E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WV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F0000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1.91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FF15F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2.48, -1.35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B762B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1335A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BD478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30, 0.43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2D217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726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95AB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4AEBE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07EE6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012F7" w:rsidRPr="001555A5" w14:paraId="76EB38D0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27EF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Harvest ~ Year + lagPelt + Trappers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DE4F4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CA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5120C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1.3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330B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1.84, -0.84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D214A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2C3C4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EC4D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04, 0.4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2255B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105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F6AA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2.6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B318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1.63, 3.6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189AB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 w:rsidR="009012F7" w:rsidRPr="001555A5" w14:paraId="4B51F23B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F7FA5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AEFD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MN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5F5C7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0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B347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30, 0.12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786B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39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C819B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76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4DDE5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57, 0.9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51B7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A3D0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1.43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11D3C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73, 2.1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B42E3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 w:rsidR="009012F7" w:rsidRPr="001555A5" w14:paraId="16B18CEC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68D57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8F628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NH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352D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8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AE42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1.08, -0.57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C236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8036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08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755A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33, 0.1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1E074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527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C850E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93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9256E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24, 2.1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DC167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125</w:t>
            </w:r>
          </w:p>
        </w:tc>
      </w:tr>
      <w:tr w:rsidR="009012F7" w:rsidRPr="001555A5" w14:paraId="490420B4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00FE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AE025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L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5DD68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1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BC344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63, 0.34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AB11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55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A131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9922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9, 1.3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0A05D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14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50917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BA7A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3, 1.1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D5BB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52</w:t>
            </w:r>
          </w:p>
        </w:tc>
      </w:tr>
      <w:tr w:rsidR="009012F7" w:rsidRPr="001555A5" w14:paraId="33B63A2D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774F4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E8D22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918AF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2.3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C86A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3.41, -1.18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9785A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AF979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76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7C8F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11, 1.4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45F7A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27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FA9E1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4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4FF6B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1.96, 2.9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8E2D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704</w:t>
            </w:r>
          </w:p>
        </w:tc>
      </w:tr>
      <w:tr w:rsidR="009012F7" w:rsidRPr="001555A5" w14:paraId="2973EADB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2A46A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6F11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NS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3C30F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0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ECECC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1.41, 1.38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325D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986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F3D9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7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FB26A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9, 1.3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3340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35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CE34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2.1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18451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7.89, 3.3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E190C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461</w:t>
            </w:r>
          </w:p>
        </w:tc>
      </w:tr>
      <w:tr w:rsidR="009012F7" w:rsidRPr="001555A5" w14:paraId="68F62B36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9305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213F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OH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6672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2.5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074B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3.18, -2.00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A6F4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2CF43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16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5F10B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11, 0.4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CF336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265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B2BA4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2.5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6284A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1.62, 3.4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866E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 w:rsidR="009012F7" w:rsidRPr="001555A5" w14:paraId="2A26EB71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49D32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F5431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UT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DAB27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3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BB85C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34, 1.09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C55F3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31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A0B6A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06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4CDEE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30, 0.1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F6EF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604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9EFA2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2.89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B1EA0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1.74, 4.0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2CBF2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 w:rsidR="009012F7" w:rsidRPr="001555A5" w14:paraId="0E356AC9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31070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adjHarvest ~ Year + lagPelt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A6FFC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CA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BB1E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5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1396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75, -0.32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4957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3855F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0.12 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03D2B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1, 0.2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7622D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31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4418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72E5A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A002D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9012F7" w:rsidRPr="001555A5" w14:paraId="029FC64F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497B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5D0D3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MN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8D9A9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0C47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04, 0.06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AC687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78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EE81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08CF3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15, 0.2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C2810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9A2DC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9C2D7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481AF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9012F7" w:rsidRPr="001555A5" w14:paraId="774326EB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76CDC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81B8D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NH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5C2B8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3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BE628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42, -0.22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7A26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FA0C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84399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14, 0.0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28FD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338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4024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C4A78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A992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9012F7" w:rsidRPr="001555A5" w14:paraId="69F24FFA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90040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B9342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L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D160F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2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3F112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62, 0.13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4582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22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B83BC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06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9B8B5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23, 0.1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FE9CB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527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8FC1E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CEFE7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C450F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9012F7" w:rsidRPr="001555A5" w14:paraId="25C1A51C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309A8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631B8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48D2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6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C6632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78, -0.46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7810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FC6DF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D104F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4, 0.3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7827D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19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5BC72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B1C61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CB392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9012F7" w:rsidRPr="001555A5" w14:paraId="705E945E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7D813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0D85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NS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87F22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210B2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06, 0.24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7523B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25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A8BE8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1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2165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2, 0.1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D890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28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FE0FC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6E0C3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9820A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9012F7" w:rsidRPr="001555A5" w14:paraId="20D87E75" w14:textId="77777777" w:rsidTr="00D522C5">
        <w:trPr>
          <w:trHeight w:val="5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ED913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AA2B6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OH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2736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8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2FA4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1.00, -0.69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26512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29BF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A65CA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07, 0.0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FFBAE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855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72172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E716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FF436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9012F7" w:rsidRPr="001555A5" w14:paraId="11C1DD70" w14:textId="77777777" w:rsidTr="00D522C5">
        <w:trPr>
          <w:trHeight w:val="50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02E1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34A4E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UT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660A2" w14:textId="77777777" w:rsidR="009012F7" w:rsidRPr="001555A5" w:rsidRDefault="00FD7F2A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sdt>
              <w:sdtPr>
                <w:tag w:val="goog_rdk_104"/>
                <w:id w:val="-762385948"/>
              </w:sdtPr>
              <w:sdtEndPr/>
              <w:sdtContent/>
            </w:sdt>
            <w:sdt>
              <w:sdtPr>
                <w:tag w:val="goog_rdk_105"/>
                <w:id w:val="1004559413"/>
              </w:sdtPr>
              <w:sdtEndPr/>
              <w:sdtContent/>
            </w:sdt>
            <w:r w:rsidR="009012F7" w:rsidRPr="001555A5">
              <w:rPr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1FF1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19, 1.3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4020B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15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4141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124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72B9C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-0.38, 0.15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E713" w14:textId="77777777" w:rsidR="009012F7" w:rsidRPr="001555A5" w:rsidRDefault="009012F7" w:rsidP="00D522C5">
            <w:pPr>
              <w:widowControl w:val="0"/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55A5">
              <w:rPr>
                <w:rFonts w:eastAsia="Times New Roman"/>
                <w:sz w:val="18"/>
                <w:szCs w:val="18"/>
              </w:rPr>
              <w:t>0.39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90DA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E9F0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D87DB" w14:textId="77777777" w:rsidR="009012F7" w:rsidRPr="001555A5" w:rsidRDefault="009012F7" w:rsidP="00D52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</w:p>
        </w:tc>
      </w:tr>
    </w:tbl>
    <w:p w14:paraId="5558D559" w14:textId="77777777" w:rsidR="009012F7" w:rsidRPr="001555A5" w:rsidRDefault="009012F7" w:rsidP="009012F7">
      <w:pPr>
        <w:spacing w:line="480" w:lineRule="auto"/>
        <w:rPr>
          <w:rFonts w:eastAsia="Times New Roman"/>
        </w:rPr>
      </w:pPr>
    </w:p>
    <w:p w14:paraId="4BFD91FF" w14:textId="77777777" w:rsidR="00177D9D" w:rsidRDefault="009012F7" w:rsidP="009012F7">
      <w:r w:rsidRPr="001555A5">
        <w:rPr>
          <w:rFonts w:eastAsia="Times New Roman"/>
        </w:rPr>
        <w:br w:type="page"/>
      </w:r>
    </w:p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3588"/>
    <w:rsid w:val="00002487"/>
    <w:rsid w:val="00012BD4"/>
    <w:rsid w:val="000217B5"/>
    <w:rsid w:val="00022CEE"/>
    <w:rsid w:val="0008490A"/>
    <w:rsid w:val="000F485C"/>
    <w:rsid w:val="001502E1"/>
    <w:rsid w:val="00177D9D"/>
    <w:rsid w:val="00181345"/>
    <w:rsid w:val="001B2745"/>
    <w:rsid w:val="001E1757"/>
    <w:rsid w:val="00246066"/>
    <w:rsid w:val="002E2460"/>
    <w:rsid w:val="00301CD2"/>
    <w:rsid w:val="00351903"/>
    <w:rsid w:val="00353588"/>
    <w:rsid w:val="00366112"/>
    <w:rsid w:val="00382B50"/>
    <w:rsid w:val="0042630B"/>
    <w:rsid w:val="004401BC"/>
    <w:rsid w:val="004F1584"/>
    <w:rsid w:val="004F2C1A"/>
    <w:rsid w:val="00524F9C"/>
    <w:rsid w:val="00527C50"/>
    <w:rsid w:val="0058036F"/>
    <w:rsid w:val="00613218"/>
    <w:rsid w:val="007D14B1"/>
    <w:rsid w:val="007D2A00"/>
    <w:rsid w:val="008A3755"/>
    <w:rsid w:val="008A3CE8"/>
    <w:rsid w:val="009012F7"/>
    <w:rsid w:val="00910C13"/>
    <w:rsid w:val="009D4858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37FF9"/>
    <w:rsid w:val="00BA0F08"/>
    <w:rsid w:val="00BA6505"/>
    <w:rsid w:val="00BC7C1A"/>
    <w:rsid w:val="00BE1D83"/>
    <w:rsid w:val="00C16772"/>
    <w:rsid w:val="00C628FA"/>
    <w:rsid w:val="00C957BE"/>
    <w:rsid w:val="00D30C21"/>
    <w:rsid w:val="00D47868"/>
    <w:rsid w:val="00D94B97"/>
    <w:rsid w:val="00E03981"/>
    <w:rsid w:val="00E44AE9"/>
    <w:rsid w:val="00E962CE"/>
    <w:rsid w:val="00F032E0"/>
    <w:rsid w:val="00F159E2"/>
    <w:rsid w:val="00F6751B"/>
    <w:rsid w:val="00FC2D6E"/>
    <w:rsid w:val="00FC5C85"/>
    <w:rsid w:val="00FD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39138"/>
  <w15:docId w15:val="{6DF11AD0-049D-4CBC-8992-DB96BA8F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2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5</Words>
  <Characters>1687</Characters>
  <Application>Microsoft Office Word</Application>
  <DocSecurity>0</DocSecurity>
  <Lines>14</Lines>
  <Paragraphs>3</Paragraphs>
  <ScaleCrop>false</ScaleCrop>
  <Company>HP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3</cp:lastModifiedBy>
  <cp:revision>3</cp:revision>
  <dcterms:created xsi:type="dcterms:W3CDTF">2021-07-10T07:25:00Z</dcterms:created>
  <dcterms:modified xsi:type="dcterms:W3CDTF">2021-07-12T04:19:00Z</dcterms:modified>
</cp:coreProperties>
</file>